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83" w:type="dxa"/>
        <w:tblLook w:val="04A0" w:firstRow="1" w:lastRow="0" w:firstColumn="1" w:lastColumn="0" w:noHBand="0" w:noVBand="1"/>
      </w:tblPr>
      <w:tblGrid>
        <w:gridCol w:w="2496"/>
        <w:gridCol w:w="762"/>
        <w:gridCol w:w="1512"/>
        <w:gridCol w:w="830"/>
        <w:gridCol w:w="1053"/>
        <w:gridCol w:w="1267"/>
        <w:gridCol w:w="1063"/>
      </w:tblGrid>
      <w:tr w:rsidR="005F29DD" w:rsidRPr="009D5694" w14:paraId="00F0EFF1" w14:textId="77777777" w:rsidTr="002F75DE">
        <w:trPr>
          <w:trHeight w:val="290"/>
        </w:trPr>
        <w:tc>
          <w:tcPr>
            <w:tcW w:w="8983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4AD5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Table </w:t>
            </w:r>
            <w:r w:rsidR="00145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9D5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portant metabolite identified by one-way ANOVA and post-hoc analysis of the leaf metabolites in cv. Cadenza at vegetative stage. </w:t>
            </w:r>
          </w:p>
          <w:p w14:paraId="43328A5F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F332CF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9DD" w:rsidRPr="009D5694" w14:paraId="23492A21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A1A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2765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35055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ategories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AD76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.valu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66E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858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-LOG10(p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D6F72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R</w:t>
            </w:r>
          </w:p>
        </w:tc>
      </w:tr>
      <w:tr w:rsidR="005F29DD" w:rsidRPr="009D5694" w14:paraId="31C43C67" w14:textId="77777777" w:rsidTr="005F29DD">
        <w:trPr>
          <w:trHeight w:val="290"/>
        </w:trPr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F2EE" w14:textId="78E8F1B9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5E1E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6D94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A7F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DF4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-0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9ED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1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2A7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E-08</w:t>
            </w:r>
          </w:p>
        </w:tc>
      </w:tr>
      <w:tr w:rsidR="005F29DD" w:rsidRPr="009D5694" w14:paraId="5206A3AA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1568" w14:textId="1B8E3999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1663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CB7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D64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E652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E-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0EB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C01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E-07</w:t>
            </w:r>
          </w:p>
        </w:tc>
      </w:tr>
      <w:tr w:rsidR="005F29DD" w:rsidRPr="009D5694" w14:paraId="0E5F7081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9E87" w14:textId="3A4471EF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7ED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5AEC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CE86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CC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E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25C4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8A4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-06</w:t>
            </w:r>
          </w:p>
        </w:tc>
      </w:tr>
      <w:tr w:rsidR="005F29DD" w:rsidRPr="009D5694" w14:paraId="0EDC1A36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CD04" w14:textId="6ED39F02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0F96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AE28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502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D45A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421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921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-06</w:t>
            </w:r>
          </w:p>
        </w:tc>
      </w:tr>
      <w:tr w:rsidR="005F29DD" w:rsidRPr="009D5694" w14:paraId="516468FD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3B85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361C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8D04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98C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2C8B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A73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BC58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-06</w:t>
            </w:r>
          </w:p>
        </w:tc>
      </w:tr>
      <w:tr w:rsidR="005F29DD" w:rsidRPr="009D5694" w14:paraId="09682FDB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96C4" w14:textId="478810FA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-prol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A36A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ro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D48E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0429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51B1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C10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04B4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</w:tr>
      <w:tr w:rsidR="005F29DD" w:rsidRPr="009D5694" w14:paraId="546A8A83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9C74" w14:textId="4001FC8D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FB5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F89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979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19B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0D0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519B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05</w:t>
            </w:r>
          </w:p>
        </w:tc>
      </w:tr>
      <w:tr w:rsidR="005F29DD" w:rsidRPr="009D5694" w14:paraId="4790590E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B050" w14:textId="17FBCE68" w:rsidR="005F29DD" w:rsidRPr="009D5694" w:rsidRDefault="00127444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B60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9AB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31D8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187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584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EEE9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E-05</w:t>
            </w:r>
          </w:p>
        </w:tc>
      </w:tr>
      <w:tr w:rsidR="005F29DD" w:rsidRPr="009D5694" w14:paraId="195216EC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4408" w14:textId="3C80F6CA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A77E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7CA5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80A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A30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0047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965B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5</w:t>
            </w:r>
          </w:p>
        </w:tc>
      </w:tr>
      <w:tr w:rsidR="005F29DD" w:rsidRPr="009D5694" w14:paraId="7D090475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2AEE" w14:textId="3A88779A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EC7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67D2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A2A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BA5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E-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56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1DA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4</w:t>
            </w:r>
          </w:p>
        </w:tc>
      </w:tr>
      <w:tr w:rsidR="005F29DD" w:rsidRPr="009D5694" w14:paraId="5A26A58D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E673" w14:textId="20612F15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C3FC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7E34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5AB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8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3547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E418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5DD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87</w:t>
            </w:r>
          </w:p>
        </w:tc>
      </w:tr>
      <w:tr w:rsidR="005F29DD" w:rsidRPr="009D5694" w14:paraId="2E7FB7BB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E9E4" w14:textId="4B57EDD4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973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B69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4207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121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ABA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1111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13</w:t>
            </w:r>
          </w:p>
        </w:tc>
      </w:tr>
      <w:tr w:rsidR="005F29DD" w:rsidRPr="009D5694" w14:paraId="55951FCC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52D4" w14:textId="074BB682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7D4F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27EE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7BF9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73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B23A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353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79</w:t>
            </w:r>
          </w:p>
        </w:tc>
      </w:tr>
      <w:tr w:rsidR="005F29DD" w:rsidRPr="009D5694" w14:paraId="2D5C54D4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C460" w14:textId="346E474E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8CF6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9D65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1857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83C4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DEF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0DE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79</w:t>
            </w:r>
          </w:p>
        </w:tc>
      </w:tr>
      <w:tr w:rsidR="005F29DD" w:rsidRPr="009D5694" w14:paraId="3F0FE076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1C09" w14:textId="08EB9A0D" w:rsidR="005F29DD" w:rsidRPr="009D5694" w:rsidRDefault="00127444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690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F5C5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7F6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51F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3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2536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5B58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62</w:t>
            </w:r>
          </w:p>
        </w:tc>
      </w:tr>
      <w:tr w:rsidR="005F29DD" w:rsidRPr="009D5694" w14:paraId="4C2CFEA4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F01F" w14:textId="5181A5D6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CC9F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D72A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3337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66F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04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2137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26</w:t>
            </w:r>
          </w:p>
        </w:tc>
      </w:tr>
      <w:tr w:rsidR="005F29DD" w:rsidRPr="009D5694" w14:paraId="163B0523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B43D" w14:textId="4AC22AF4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02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F7C2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A6CA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8101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D35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76A2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44</w:t>
            </w:r>
          </w:p>
        </w:tc>
      </w:tr>
      <w:tr w:rsidR="005F29DD" w:rsidRPr="009D5694" w14:paraId="222EBF44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D2D9" w14:textId="33213DE9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leic </w:t>
            </w:r>
            <w:r w:rsidR="00127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C57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i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6E92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DC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9EB7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50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FA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44</w:t>
            </w:r>
          </w:p>
        </w:tc>
      </w:tr>
      <w:tr w:rsidR="005F29DD" w:rsidRPr="009D5694" w14:paraId="0FE649B4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459A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xadecenoic acid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241A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ec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B65D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DB1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AC66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4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75C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6FD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721</w:t>
            </w:r>
          </w:p>
        </w:tc>
      </w:tr>
      <w:tr w:rsidR="005F29DD" w:rsidRPr="009D5694" w14:paraId="6C7DF563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3EC2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4D13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BF6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eb</w:t>
            </w:r>
            <w:proofErr w:type="spellEnd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87D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0A69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1B7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617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E-06</w:t>
            </w:r>
          </w:p>
        </w:tc>
      </w:tr>
      <w:tr w:rsidR="005F29DD" w:rsidRPr="009D5694" w14:paraId="4817D503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D645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DFEC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25D2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eb</w:t>
            </w:r>
            <w:proofErr w:type="spellEnd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AEE6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7D9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E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704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3C8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-06</w:t>
            </w:r>
          </w:p>
        </w:tc>
      </w:tr>
      <w:tr w:rsidR="005F29DD" w:rsidRPr="009D5694" w14:paraId="16B3CB53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BE1D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lacetic</w:t>
            </w:r>
            <w:proofErr w:type="spellEnd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934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2B2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eb</w:t>
            </w:r>
            <w:proofErr w:type="spellEnd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3D0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C7B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362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85D9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E-06</w:t>
            </w:r>
          </w:p>
        </w:tc>
      </w:tr>
      <w:tr w:rsidR="005F29DD" w:rsidRPr="009D5694" w14:paraId="443F04E3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DB7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gram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(</w:t>
            </w:r>
            <w:proofErr w:type="gramEnd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)-Mal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1894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4C8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eb</w:t>
            </w:r>
            <w:proofErr w:type="spellEnd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5D47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57B7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E-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91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CB0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9</w:t>
            </w:r>
          </w:p>
        </w:tc>
      </w:tr>
      <w:tr w:rsidR="005F29DD" w:rsidRPr="009D5694" w14:paraId="1163B41C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474A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-</w:t>
            </w:r>
            <w:proofErr w:type="gramEnd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glutar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BF06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F43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eb</w:t>
            </w:r>
            <w:proofErr w:type="spellEnd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B952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3722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03F8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1B28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8</w:t>
            </w:r>
          </w:p>
        </w:tc>
      </w:tr>
      <w:tr w:rsidR="005F29DD" w:rsidRPr="009D5694" w14:paraId="1CB675BB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6346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4AC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64D2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eb</w:t>
            </w:r>
            <w:proofErr w:type="spellEnd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813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F16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6DB1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CE48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61</w:t>
            </w:r>
          </w:p>
        </w:tc>
      </w:tr>
      <w:tr w:rsidR="005F29DD" w:rsidRPr="009D5694" w14:paraId="58CD2AEA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3BAF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kim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7D9F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F674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eb</w:t>
            </w:r>
            <w:proofErr w:type="spellEnd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BB1A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8AC4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57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904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41</w:t>
            </w:r>
          </w:p>
        </w:tc>
      </w:tr>
      <w:tr w:rsidR="005F29DD" w:rsidRPr="009D5694" w14:paraId="4CD6CE84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3264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08F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942A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eb</w:t>
            </w:r>
            <w:proofErr w:type="spellEnd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 Aci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D2D8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7C2B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2CFB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44D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88</w:t>
            </w:r>
          </w:p>
        </w:tc>
      </w:tr>
      <w:tr w:rsidR="005F29DD" w:rsidRPr="009D5694" w14:paraId="4E98E11F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DEF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2DD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654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ogenous bases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DB4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A48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C829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87F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E-08</w:t>
            </w:r>
          </w:p>
        </w:tc>
      </w:tr>
      <w:tr w:rsidR="005F29DD" w:rsidRPr="009D5694" w14:paraId="25F1F6F4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16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99EE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4D86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ogenous bases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F681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911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E-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3F6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51D4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07</w:t>
            </w:r>
          </w:p>
        </w:tc>
      </w:tr>
      <w:tr w:rsidR="005F29DD" w:rsidRPr="009D5694" w14:paraId="1C299B11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A65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ymidine monophosphate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2354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264F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ogenous bases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618B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2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D7D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B58B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45D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9</w:t>
            </w:r>
          </w:p>
        </w:tc>
      </w:tr>
      <w:tr w:rsidR="005F29DD" w:rsidRPr="009D5694" w14:paraId="1D6D7C14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8A16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ul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163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u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DA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77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1CD4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E-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B4C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0B62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E-12</w:t>
            </w:r>
          </w:p>
        </w:tc>
      </w:tr>
      <w:tr w:rsidR="005F29DD" w:rsidRPr="009D5694" w14:paraId="4575CED9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DE1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DAA3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7C5A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5A11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220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E-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51C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C95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E-07</w:t>
            </w:r>
          </w:p>
        </w:tc>
      </w:tr>
      <w:tr w:rsidR="005F29DD" w:rsidRPr="009D5694" w14:paraId="11964014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4169" w14:textId="408BEF92" w:rsidR="005F29DD" w:rsidRPr="009D5694" w:rsidRDefault="00127444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5F29DD"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ocatechu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31A2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018D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2EB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76E0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2DCA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83FB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E-06</w:t>
            </w:r>
          </w:p>
        </w:tc>
      </w:tr>
      <w:tr w:rsidR="005F29DD" w:rsidRPr="009D5694" w14:paraId="7F125DF5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F789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gallocatechi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2C6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g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E30E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7649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C56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F0F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068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E-05</w:t>
            </w:r>
          </w:p>
        </w:tc>
      </w:tr>
      <w:tr w:rsidR="005F29DD" w:rsidRPr="009D5694" w14:paraId="5A4417A9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812D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-hydroxybenzo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A13F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hy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B824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172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A6A7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480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36C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E-05</w:t>
            </w:r>
          </w:p>
        </w:tc>
      </w:tr>
      <w:tr w:rsidR="005F29DD" w:rsidRPr="009D5694" w14:paraId="7445B9B5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894A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gallocatechin gallat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811F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gg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66A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7C6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0DF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37D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D42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3</w:t>
            </w:r>
          </w:p>
        </w:tc>
      </w:tr>
      <w:tr w:rsidR="005F29DD" w:rsidRPr="009D5694" w14:paraId="65442AF4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3C28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ill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977C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386E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994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694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05C9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F10C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5F29DD" w:rsidRPr="009D5694" w14:paraId="34CC2B85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CB6E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E6F3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9D4B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2CB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59C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F314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056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86</w:t>
            </w:r>
          </w:p>
        </w:tc>
      </w:tr>
      <w:tr w:rsidR="005F29DD" w:rsidRPr="009D5694" w14:paraId="20941A82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700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6BF2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26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774E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E3E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43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AC1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0D3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393</w:t>
            </w:r>
          </w:p>
        </w:tc>
      </w:tr>
      <w:tr w:rsidR="005F29DD" w:rsidRPr="009D5694" w14:paraId="120D4E56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B7ED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oli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2F9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D85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1DF9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A0A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3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F0A4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A9B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181</w:t>
            </w:r>
          </w:p>
        </w:tc>
      </w:tr>
      <w:tr w:rsidR="005F29DD" w:rsidRPr="009D5694" w14:paraId="2C90495A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FAF5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47F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D891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charid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21CA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50F8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E-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2D69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DD86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07</w:t>
            </w:r>
          </w:p>
        </w:tc>
      </w:tr>
      <w:tr w:rsidR="005F29DD" w:rsidRPr="009D5694" w14:paraId="357CDB3B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DC36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C747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C974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charid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5F19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3AF1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08D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F3E8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E-06</w:t>
            </w:r>
          </w:p>
        </w:tc>
      </w:tr>
      <w:tr w:rsidR="005F29DD" w:rsidRPr="009D5694" w14:paraId="4BC9879B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902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BA6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9272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charides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C94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5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570D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35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83E3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06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601A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28</w:t>
            </w:r>
          </w:p>
        </w:tc>
      </w:tr>
      <w:tr w:rsidR="005F29DD" w:rsidRPr="009D5694" w14:paraId="5E3F316C" w14:textId="77777777" w:rsidTr="005F29DD">
        <w:trPr>
          <w:trHeight w:val="29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2E10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inol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7CCBD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c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5FF3" w14:textId="77777777" w:rsidR="005F29DD" w:rsidRPr="009D5694" w:rsidRDefault="005F29DD" w:rsidP="002F7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charid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BDFB1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713B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3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1956F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0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EBB95" w14:textId="77777777" w:rsidR="005F29DD" w:rsidRPr="009D5694" w:rsidRDefault="005F29DD" w:rsidP="002F7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1</w:t>
            </w:r>
          </w:p>
        </w:tc>
      </w:tr>
    </w:tbl>
    <w:p w14:paraId="3957E476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BE44FBE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0D413CE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30868FA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4B01FED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C5BBFD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3C99A2C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82C6BD6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B31F97C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73CF6EB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8D96C49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81C2154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A379A89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2305FE5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4DBC422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E003494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8EDDEA5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883215B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9A3697C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D12BA8D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28B7A68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BE3B0B1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8FE1FA9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8117A6D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1926DE2" w14:textId="77777777" w:rsidR="005F29DD" w:rsidRPr="009D5694" w:rsidRDefault="005F29DD" w:rsidP="005F29D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5F29DD" w:rsidRPr="009D5694" w:rsidSect="005F29D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1DCD0" w14:textId="77777777" w:rsidR="00B40CDB" w:rsidRDefault="00B40CDB">
      <w:pPr>
        <w:spacing w:after="0" w:line="240" w:lineRule="auto"/>
      </w:pPr>
      <w:r>
        <w:separator/>
      </w:r>
    </w:p>
  </w:endnote>
  <w:endnote w:type="continuationSeparator" w:id="0">
    <w:p w14:paraId="09171395" w14:textId="77777777" w:rsidR="00B40CDB" w:rsidRDefault="00B40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9812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D703B" w14:textId="77777777" w:rsidR="000F53F2" w:rsidRDefault="005F29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4073CEF" w14:textId="77777777" w:rsidR="000F53F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BE765" w14:textId="77777777" w:rsidR="00B40CDB" w:rsidRDefault="00B40CDB">
      <w:pPr>
        <w:spacing w:after="0" w:line="240" w:lineRule="auto"/>
      </w:pPr>
      <w:r>
        <w:separator/>
      </w:r>
    </w:p>
  </w:footnote>
  <w:footnote w:type="continuationSeparator" w:id="0">
    <w:p w14:paraId="118AF6B6" w14:textId="77777777" w:rsidR="00B40CDB" w:rsidRDefault="00B40C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9DD"/>
    <w:rsid w:val="00127444"/>
    <w:rsid w:val="00145568"/>
    <w:rsid w:val="0020154F"/>
    <w:rsid w:val="00226F40"/>
    <w:rsid w:val="00407DCD"/>
    <w:rsid w:val="005F29DD"/>
    <w:rsid w:val="006B3C0B"/>
    <w:rsid w:val="00736871"/>
    <w:rsid w:val="00B4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5DCE2"/>
  <w15:chartTrackingRefBased/>
  <w15:docId w15:val="{DBE86881-A3A2-4F0E-84FA-21D128F35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9D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5F29D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5F29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9D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F2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u</dc:creator>
  <cp:keywords/>
  <dc:description/>
  <cp:lastModifiedBy>Swati Puranik</cp:lastModifiedBy>
  <cp:revision>2</cp:revision>
  <dcterms:created xsi:type="dcterms:W3CDTF">2022-09-01T13:48:00Z</dcterms:created>
  <dcterms:modified xsi:type="dcterms:W3CDTF">2022-09-01T13:48:00Z</dcterms:modified>
</cp:coreProperties>
</file>